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7F2" w:rsidRDefault="00876E6B" w:rsidP="007857F2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1C79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57F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F1062" w:rsidRPr="001C797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F1062" w:rsidRPr="001C797E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6F1062" w:rsidRPr="001C79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857F2" w:rsidRPr="007857F2">
        <w:rPr>
          <w:rFonts w:ascii="Times New Roman" w:hAnsi="Times New Roman" w:cs="Times New Roman"/>
          <w:bCs/>
          <w:sz w:val="24"/>
          <w:szCs w:val="24"/>
        </w:rPr>
        <w:t>Function annotation of candidate genes</w:t>
      </w:r>
    </w:p>
    <w:p w:rsidR="007857F2" w:rsidRPr="007857F2" w:rsidRDefault="007857F2" w:rsidP="007857F2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pPr w:leftFromText="181" w:rightFromText="181" w:vertAnchor="text" w:tblpY="1"/>
        <w:tblW w:w="14757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17"/>
        <w:gridCol w:w="1972"/>
        <w:gridCol w:w="992"/>
        <w:gridCol w:w="992"/>
        <w:gridCol w:w="3280"/>
        <w:gridCol w:w="1985"/>
        <w:gridCol w:w="2551"/>
        <w:gridCol w:w="851"/>
        <w:gridCol w:w="1417"/>
      </w:tblGrid>
      <w:tr w:rsidR="00762F03" w:rsidRPr="00762F03" w:rsidTr="00762F03">
        <w:trPr>
          <w:trHeight w:val="286"/>
        </w:trPr>
        <w:tc>
          <w:tcPr>
            <w:tcW w:w="7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197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Start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End</w:t>
            </w:r>
          </w:p>
        </w:tc>
        <w:tc>
          <w:tcPr>
            <w:tcW w:w="32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ene annotation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O results</w:t>
            </w:r>
          </w:p>
        </w:tc>
        <w:tc>
          <w:tcPr>
            <w:tcW w:w="25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ene function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lassification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2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67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02876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08313</w:t>
            </w:r>
          </w:p>
        </w:tc>
        <w:tc>
          <w:tcPr>
            <w:tcW w:w="3280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RM repeat superfamily protein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ametogenesis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top w:val="single" w:sz="8" w:space="0" w:color="000000" w:themeColor="text1"/>
            </w:tcBorders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ollen and flower sterility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64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35190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356748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nnexin 5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ollen tube growth</w:t>
            </w:r>
          </w:p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lcium-dependent </w:t>
            </w: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ollen development 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1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6300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64202</w:t>
            </w:r>
          </w:p>
        </w:tc>
        <w:tc>
          <w:tcPr>
            <w:tcW w:w="3280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eta-galactosidase 7</w:t>
            </w:r>
          </w:p>
        </w:tc>
        <w:tc>
          <w:tcPr>
            <w:tcW w:w="1985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pollen development </w:t>
            </w:r>
          </w:p>
        </w:tc>
        <w:tc>
          <w:tcPr>
            <w:tcW w:w="851" w:type="dxa"/>
            <w:vMerge w:val="restart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1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6427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65477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346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94705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948329</w:t>
            </w:r>
          </w:p>
        </w:tc>
        <w:tc>
          <w:tcPr>
            <w:tcW w:w="3280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ORF158</w:t>
            </w:r>
          </w:p>
        </w:tc>
        <w:tc>
          <w:tcPr>
            <w:tcW w:w="1985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metal ion binding</w:t>
            </w:r>
          </w:p>
        </w:tc>
        <w:tc>
          <w:tcPr>
            <w:tcW w:w="2551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Ogura cytoplasmic male sterility</w:t>
            </w:r>
          </w:p>
        </w:tc>
        <w:tc>
          <w:tcPr>
            <w:tcW w:w="851" w:type="dxa"/>
            <w:vMerge w:val="restart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318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3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056845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057528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457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19808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198549</w:t>
            </w:r>
          </w:p>
        </w:tc>
        <w:tc>
          <w:tcPr>
            <w:tcW w:w="3280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RK8</w:t>
            </w:r>
          </w:p>
        </w:tc>
        <w:tc>
          <w:tcPr>
            <w:tcW w:w="1985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ellular metabolic process</w:t>
            </w:r>
          </w:p>
        </w:tc>
        <w:tc>
          <w:tcPr>
            <w:tcW w:w="2551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rotect against oxidative stress</w:t>
            </w:r>
          </w:p>
        </w:tc>
        <w:tc>
          <w:tcPr>
            <w:tcW w:w="851" w:type="dxa"/>
            <w:vMerge w:val="restart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Defying oxidative and signal recognition</w:t>
            </w:r>
          </w:p>
        </w:tc>
      </w:tr>
      <w:tr w:rsidR="00762F03" w:rsidRPr="00762F03" w:rsidTr="00762F03">
        <w:trPr>
          <w:trHeight w:val="317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45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20259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203758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3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143557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144330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3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3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15041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153009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56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6458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66248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65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47972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480867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1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5590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856478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DEAD/DEAH box RNA helicase family protein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erform essential roles in stress response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0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0610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08853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serine-type peptidase activity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thermal tolerance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33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878315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879195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QL1, PQL2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ingle-organism carbohydrate metabolic </w:t>
            </w: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process</w:t>
            </w: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photosystem II oxygen evolving complex/calcium ion binding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16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8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70901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709407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serine/threonine-protein kinase SRK2C-like (</w:t>
            </w:r>
            <w:r w:rsidRPr="00762F03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ucumissativus</w:t>
            </w: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fungus infection signal recognition and transduction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36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3153956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3158125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TG18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single-organism cellular process/cytoplasmic part</w:t>
            </w:r>
          </w:p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utophagy-related generesponses to stress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utophagy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45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20610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206779</w:t>
            </w:r>
          </w:p>
        </w:tc>
        <w:tc>
          <w:tcPr>
            <w:tcW w:w="3280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Retrotransposon gag protein </w:t>
            </w:r>
          </w:p>
        </w:tc>
        <w:tc>
          <w:tcPr>
            <w:tcW w:w="1985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retrotransposon</w:t>
            </w:r>
          </w:p>
        </w:tc>
        <w:tc>
          <w:tcPr>
            <w:tcW w:w="851" w:type="dxa"/>
            <w:vMerge w:val="restart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Transcription factor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0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67910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679579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0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2330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23737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90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0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6787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768121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3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05896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059329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53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4644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47135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55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49247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5349756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2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35735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357901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Transposase, MuDR, plant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transposase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DNA-binding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34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634365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635519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MuDR family transposase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40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357667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3577819</w:t>
            </w:r>
          </w:p>
        </w:tc>
        <w:tc>
          <w:tcPr>
            <w:tcW w:w="3280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Zinc finger, CCHC-type</w:t>
            </w:r>
          </w:p>
        </w:tc>
        <w:tc>
          <w:tcPr>
            <w:tcW w:w="1985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inding</w:t>
            </w:r>
          </w:p>
        </w:tc>
        <w:tc>
          <w:tcPr>
            <w:tcW w:w="2551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DNA-binding protein</w:t>
            </w:r>
          </w:p>
        </w:tc>
        <w:tc>
          <w:tcPr>
            <w:tcW w:w="851" w:type="dxa"/>
            <w:vMerge w:val="restart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65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47703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6477843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7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48778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50028</w:t>
            </w:r>
          </w:p>
        </w:tc>
        <w:tc>
          <w:tcPr>
            <w:tcW w:w="3280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515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92957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4930304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gag/pol protein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intracellular transport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Intracellular </w:t>
            </w: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transport</w:t>
            </w:r>
          </w:p>
        </w:tc>
      </w:tr>
      <w:tr w:rsidR="00762F03" w:rsidRPr="00762F03" w:rsidTr="00762F03">
        <w:trPr>
          <w:trHeight w:val="1280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31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27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456571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7458331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lathrin adaptor complex small chain family protein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intracellular protein transport</w:t>
            </w:r>
          </w:p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AP-3 adaptor complex</w:t>
            </w: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76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92930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94105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RNA-directed DNA polymerase (reverse transcriptase)-related family protein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777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95459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8295665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DNAse I-like superfamily protein</w:t>
            </w: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atalysis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Catalysisenzyme</w:t>
            </w:r>
          </w:p>
        </w:tc>
      </w:tr>
      <w:tr w:rsidR="00762F03" w:rsidRPr="00762F03" w:rsidTr="00762F03">
        <w:trPr>
          <w:trHeight w:val="286"/>
        </w:trPr>
        <w:tc>
          <w:tcPr>
            <w:tcW w:w="717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97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BG_GLEAN_10022276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078272</w:t>
            </w:r>
          </w:p>
        </w:tc>
        <w:tc>
          <w:tcPr>
            <w:tcW w:w="992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12083573</w:t>
            </w:r>
          </w:p>
        </w:tc>
        <w:tc>
          <w:tcPr>
            <w:tcW w:w="3280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pyridoxal phosphate-dependent enzyme</w:t>
            </w:r>
          </w:p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metabolic process/pyridoxal phosphate binding/Cys or Met metabolism</w:t>
            </w:r>
          </w:p>
        </w:tc>
        <w:tc>
          <w:tcPr>
            <w:tcW w:w="2551" w:type="dxa"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eastAsia="SimSun" w:hAnsi="Times New Roman" w:cs="Times New Roman"/>
                <w:sz w:val="18"/>
                <w:szCs w:val="18"/>
              </w:rPr>
              <w:t>oxidative biocatalysis</w:t>
            </w:r>
          </w:p>
        </w:tc>
        <w:tc>
          <w:tcPr>
            <w:tcW w:w="851" w:type="dxa"/>
          </w:tcPr>
          <w:p w:rsidR="007857F2" w:rsidRPr="00762F03" w:rsidRDefault="007857F2" w:rsidP="00E20FE9">
            <w:pPr>
              <w:spacing w:line="276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20FE9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762F03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</w:tcPr>
          <w:p w:rsidR="007857F2" w:rsidRPr="00762F03" w:rsidRDefault="007857F2" w:rsidP="00762F03">
            <w:pPr>
              <w:spacing w:line="276" w:lineRule="auto"/>
              <w:contextualSpacing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7857F2" w:rsidRPr="006F1062" w:rsidRDefault="007857F2" w:rsidP="0029608C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:rsidR="004F3108" w:rsidRPr="004F3108" w:rsidRDefault="004F3108" w:rsidP="004F3108">
      <w:pPr>
        <w:widowControl/>
        <w:jc w:val="left"/>
        <w:rPr>
          <w:rFonts w:ascii="宋体" w:eastAsia="宋体" w:hAnsi="宋体" w:cs="宋体"/>
          <w:color w:val="000000"/>
          <w:kern w:val="0"/>
          <w:sz w:val="20"/>
          <w:szCs w:val="20"/>
        </w:rPr>
      </w:pPr>
    </w:p>
    <w:p w:rsidR="004F3108" w:rsidRPr="004F3108" w:rsidRDefault="004F3108" w:rsidP="004F3108">
      <w:pPr>
        <w:widowControl/>
        <w:jc w:val="left"/>
        <w:rPr>
          <w:rFonts w:ascii="宋体" w:eastAsia="宋体" w:hAnsi="宋体" w:cs="宋体"/>
          <w:color w:val="000000"/>
          <w:kern w:val="0"/>
          <w:sz w:val="20"/>
          <w:szCs w:val="20"/>
        </w:rPr>
      </w:pPr>
    </w:p>
    <w:sectPr w:rsidR="004F3108" w:rsidRPr="004F3108" w:rsidSect="004F31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67F1" w:rsidRDefault="001D67F1" w:rsidP="004F3108">
      <w:r>
        <w:separator/>
      </w:r>
    </w:p>
  </w:endnote>
  <w:endnote w:type="continuationSeparator" w:id="1">
    <w:p w:rsidR="001D67F1" w:rsidRDefault="001D67F1" w:rsidP="004F31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BA4" w:rsidRDefault="009B5BA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BA4" w:rsidRDefault="009B5BA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BA4" w:rsidRDefault="009B5BA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67F1" w:rsidRDefault="001D67F1" w:rsidP="004F3108">
      <w:r>
        <w:separator/>
      </w:r>
    </w:p>
  </w:footnote>
  <w:footnote w:type="continuationSeparator" w:id="1">
    <w:p w:rsidR="001D67F1" w:rsidRDefault="001D67F1" w:rsidP="004F310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BA4" w:rsidRDefault="009B5BA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3108" w:rsidRDefault="004F3108" w:rsidP="009B5BA4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BA4" w:rsidRDefault="009B5BA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3108"/>
    <w:rsid w:val="00054BD0"/>
    <w:rsid w:val="00160F52"/>
    <w:rsid w:val="00195E04"/>
    <w:rsid w:val="001D67F1"/>
    <w:rsid w:val="001E4D02"/>
    <w:rsid w:val="0029608C"/>
    <w:rsid w:val="00311A3C"/>
    <w:rsid w:val="00390450"/>
    <w:rsid w:val="00494643"/>
    <w:rsid w:val="004F3108"/>
    <w:rsid w:val="006F1062"/>
    <w:rsid w:val="00762F03"/>
    <w:rsid w:val="007857F2"/>
    <w:rsid w:val="00821FF3"/>
    <w:rsid w:val="00876E6B"/>
    <w:rsid w:val="008B7297"/>
    <w:rsid w:val="009B5BA4"/>
    <w:rsid w:val="00A16725"/>
    <w:rsid w:val="00AB3C34"/>
    <w:rsid w:val="00B152C2"/>
    <w:rsid w:val="00D5063E"/>
    <w:rsid w:val="00DF1878"/>
    <w:rsid w:val="00E20FE9"/>
    <w:rsid w:val="00E63E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31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310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0F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0F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7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66</Words>
  <Characters>2659</Characters>
  <Application>Microsoft Office Word</Application>
  <DocSecurity>0</DocSecurity>
  <Lines>22</Lines>
  <Paragraphs>6</Paragraphs>
  <ScaleCrop>false</ScaleCrop>
  <Company>China</Company>
  <LinksUpToDate>false</LinksUpToDate>
  <CharactersWithSpaces>3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9-07-18T03:08:00Z</dcterms:created>
  <dcterms:modified xsi:type="dcterms:W3CDTF">2020-06-04T00:00:00Z</dcterms:modified>
</cp:coreProperties>
</file>